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32DD9" w14:textId="6E44BB8D" w:rsidR="00E71580" w:rsidRPr="00F13CAB" w:rsidRDefault="00E0100D" w:rsidP="00CA199C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dditional</w:t>
      </w:r>
      <w:r w:rsidR="00CA199C">
        <w:rPr>
          <w:rFonts w:ascii="Calibri" w:hAnsi="Calibri" w:cs="Calibri"/>
          <w:b/>
          <w:bCs/>
          <w:sz w:val="22"/>
          <w:szCs w:val="22"/>
        </w:rPr>
        <w:t xml:space="preserve"> file</w:t>
      </w:r>
      <w:bookmarkStart w:id="0" w:name="_GoBack"/>
      <w:bookmarkEnd w:id="0"/>
      <w:r w:rsidR="00E71580" w:rsidRPr="00F13CAB">
        <w:rPr>
          <w:rFonts w:ascii="Calibri" w:hAnsi="Calibri" w:cs="Calibri"/>
          <w:b/>
          <w:bCs/>
          <w:sz w:val="22"/>
          <w:szCs w:val="22"/>
        </w:rPr>
        <w:t xml:space="preserve"> 2. Methods to characterise ES cells: FISH, RT-PCR, ICC and Western blot. </w:t>
      </w:r>
    </w:p>
    <w:p w14:paraId="0882973B" w14:textId="77777777" w:rsidR="00E71580" w:rsidRPr="00F13CAB" w:rsidRDefault="00E71580" w:rsidP="00E71580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F13CAB">
        <w:rPr>
          <w:rFonts w:ascii="Calibri" w:hAnsi="Calibri" w:cs="Calibri"/>
          <w:i/>
          <w:iCs/>
          <w:sz w:val="22"/>
          <w:szCs w:val="22"/>
        </w:rPr>
        <w:t xml:space="preserve">Fluorescence in situ hybridisation (FISH). </w:t>
      </w:r>
      <w:r w:rsidRPr="00F13CAB">
        <w:rPr>
          <w:rFonts w:ascii="Calibri" w:hAnsi="Calibri" w:cs="Calibri"/>
          <w:sz w:val="22"/>
          <w:szCs w:val="22"/>
        </w:rPr>
        <w:t>Cells were fixed in methanol:acetic acid (3:1; 20min at room temperature) and incubated at 60</w:t>
      </w:r>
      <w:r w:rsidRPr="00F13CAB">
        <w:rPr>
          <w:rFonts w:ascii="Calibri" w:hAnsi="Calibri" w:cs="Calibri"/>
          <w:sz w:val="22"/>
          <w:szCs w:val="22"/>
        </w:rPr>
        <w:sym w:font="Symbol" w:char="F0B0"/>
      </w:r>
      <w:r w:rsidRPr="00F13CAB">
        <w:rPr>
          <w:rFonts w:ascii="Calibri" w:hAnsi="Calibri" w:cs="Calibri"/>
          <w:sz w:val="22"/>
          <w:szCs w:val="22"/>
        </w:rPr>
        <w:t>C for 1h. Cellular DNA was denatured (pH 7; 70% formamide (Fisher Scientific) in 2xSSC Buffer (3M sodium chloride, 0.3M sodium citrate in ddH</w:t>
      </w:r>
      <w:r w:rsidRPr="00F13CAB">
        <w:rPr>
          <w:rFonts w:ascii="Calibri" w:hAnsi="Calibri" w:cs="Calibri"/>
          <w:position w:val="-4"/>
          <w:sz w:val="22"/>
          <w:szCs w:val="22"/>
        </w:rPr>
        <w:t>2</w:t>
      </w:r>
      <w:r w:rsidRPr="00F13CAB">
        <w:rPr>
          <w:rFonts w:ascii="Calibri" w:hAnsi="Calibri" w:cs="Calibri"/>
          <w:sz w:val="22"/>
          <w:szCs w:val="22"/>
        </w:rPr>
        <w:t>O pH 5.3; Sigma-Aldrich)) at 72</w:t>
      </w:r>
      <w:r w:rsidRPr="00F13CAB">
        <w:rPr>
          <w:rFonts w:ascii="Calibri" w:hAnsi="Calibri" w:cs="Calibri"/>
          <w:position w:val="6"/>
          <w:sz w:val="22"/>
          <w:szCs w:val="22"/>
        </w:rPr>
        <w:t>o</w:t>
      </w:r>
      <w:r w:rsidRPr="00F13CAB">
        <w:rPr>
          <w:rFonts w:ascii="Calibri" w:hAnsi="Calibri" w:cs="Calibri"/>
          <w:sz w:val="22"/>
          <w:szCs w:val="22"/>
        </w:rPr>
        <w:t>C for 5min and cells dehydrated (ethanol; 70%, 85%, 100% for 1min each). Cells were incubated with the denatured Vysis EWSR1 Break apart FISH Probe (3N5920, Vysis, Abbott Laboratories Ltd., UK) for 16h at 37</w:t>
      </w:r>
      <w:r w:rsidRPr="00F13CAB">
        <w:rPr>
          <w:rFonts w:ascii="Calibri" w:hAnsi="Calibri" w:cs="Calibri"/>
          <w:position w:val="6"/>
          <w:sz w:val="22"/>
          <w:szCs w:val="22"/>
        </w:rPr>
        <w:t>o</w:t>
      </w:r>
      <w:r w:rsidRPr="00F13CAB">
        <w:rPr>
          <w:rFonts w:ascii="Calibri" w:hAnsi="Calibri" w:cs="Calibri"/>
          <w:sz w:val="22"/>
          <w:szCs w:val="22"/>
        </w:rPr>
        <w:t>C, rinsed with post-hybridisation wash (0.3% nonident NP-40 (Merck Biosciences) in 2xSSC, pH 7.5) for 5min at room temperature, followed by two washes at 72</w:t>
      </w:r>
      <w:r w:rsidRPr="00F13CAB">
        <w:rPr>
          <w:rFonts w:ascii="Calibri" w:hAnsi="Calibri" w:cs="Calibri"/>
          <w:position w:val="6"/>
          <w:sz w:val="22"/>
          <w:szCs w:val="22"/>
        </w:rPr>
        <w:t>o</w:t>
      </w:r>
      <w:r w:rsidRPr="00F13CAB">
        <w:rPr>
          <w:rFonts w:ascii="Calibri" w:hAnsi="Calibri" w:cs="Calibri"/>
          <w:sz w:val="22"/>
          <w:szCs w:val="22"/>
        </w:rPr>
        <w:t xml:space="preserve">C for 2min and then one at room temperature for 1min. Cells were mounted in Faramount Mounting Medium (Dako, Agilent Technologies, UK) containing </w:t>
      </w:r>
      <w:r w:rsidRPr="00F13CAB">
        <w:rPr>
          <w:rFonts w:ascii="Calibri" w:hAnsi="Calibri" w:cs="Calibri"/>
          <w:color w:val="212121"/>
          <w:sz w:val="22"/>
          <w:szCs w:val="22"/>
        </w:rPr>
        <w:t xml:space="preserve">4′,6-diamidino-2-phenylindole </w:t>
      </w:r>
      <w:r w:rsidRPr="00F13CAB">
        <w:rPr>
          <w:rFonts w:ascii="Calibri" w:hAnsi="Calibri" w:cs="Calibri"/>
          <w:sz w:val="22"/>
          <w:szCs w:val="22"/>
        </w:rPr>
        <w:t>(0.2</w:t>
      </w:r>
      <w:r w:rsidRPr="00F13CAB">
        <w:rPr>
          <w:rFonts w:ascii="Calibri" w:hAnsi="Calibri" w:cs="Calibri"/>
          <w:sz w:val="22"/>
          <w:szCs w:val="22"/>
        </w:rPr>
        <w:sym w:font="Symbol" w:char="F06D"/>
      </w:r>
      <w:r w:rsidRPr="00F13CAB">
        <w:rPr>
          <w:rFonts w:ascii="Calibri" w:hAnsi="Calibri" w:cs="Calibri"/>
          <w:sz w:val="22"/>
          <w:szCs w:val="22"/>
        </w:rPr>
        <w:t xml:space="preserve">g/ml, Sigma-Aldrich) to label nuclei and visualised using the Widefield Fluorescent Inverted Microscope Nikon Eclipse Ti-E (Nikon, UK). </w:t>
      </w:r>
    </w:p>
    <w:p w14:paraId="14F06B28" w14:textId="77777777" w:rsidR="00E71580" w:rsidRPr="00F13CAB" w:rsidRDefault="00E71580" w:rsidP="00E71580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F13CAB">
        <w:rPr>
          <w:rFonts w:ascii="Calibri" w:hAnsi="Calibri" w:cs="Calibri"/>
          <w:i/>
          <w:iCs/>
          <w:sz w:val="22"/>
          <w:szCs w:val="22"/>
        </w:rPr>
        <w:t xml:space="preserve">Reverse transcriptase polymerase chain reaction (RT-PCR). </w:t>
      </w:r>
      <w:r w:rsidRPr="00F13CAB">
        <w:rPr>
          <w:rFonts w:ascii="Calibri" w:hAnsi="Calibri" w:cs="Calibri"/>
          <w:sz w:val="22"/>
          <w:szCs w:val="22"/>
        </w:rPr>
        <w:t>RNA was extracted using the RNeasy Micro Kit (Qiagen, UK). Expression of the EWSR1-FLI1 /ERG mRNA was confirmed by RT-PCR, amplifying 50ng of RNA per sample. Total RNA was reverse transcribed using Superscript</w:t>
      </w:r>
      <w:r w:rsidRPr="003262D0">
        <w:rPr>
          <w:rFonts w:ascii="Calibri" w:hAnsi="Calibri" w:cs="Calibri"/>
          <w:sz w:val="22"/>
          <w:szCs w:val="22"/>
          <w:vertAlign w:val="superscript"/>
        </w:rPr>
        <w:t>TM</w:t>
      </w:r>
      <w:r w:rsidRPr="00F13CAB">
        <w:rPr>
          <w:rFonts w:ascii="Calibri" w:hAnsi="Calibri" w:cs="Calibri"/>
          <w:sz w:val="22"/>
          <w:szCs w:val="22"/>
        </w:rPr>
        <w:t xml:space="preserve"> III Reverse Transcriptase (Life Technologies, Thermo Fisher Scientific) [Roundhill, E.A. and S.A. Burchill, British journal of cancer, 2012. 106(6): p. 1224-33] and cDNA amplified using sequence specific reverse and forward primers and AmpliTaq Gold DNA polymerase (Invitrogen, Thermo Fisher Scientific) as previously described [Roberts, P., et al. Genes Chromosomes Cancer, 2008. 47(3): p. 207-20.]. PCR products were separated by 2% agarose (Sigma-Aldrich) gel electrophoresis and visualised, after staining with ethidium bromide (0.5μg/ml; Sigma-Aldrich), under UV light. </w:t>
      </w:r>
    </w:p>
    <w:p w14:paraId="664BA443" w14:textId="77777777" w:rsidR="00E71580" w:rsidRPr="00F13CAB" w:rsidRDefault="00E71580" w:rsidP="00E71580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F13CAB">
        <w:rPr>
          <w:rFonts w:ascii="Calibri" w:hAnsi="Calibri" w:cs="Calibri"/>
          <w:i/>
          <w:iCs/>
          <w:sz w:val="22"/>
          <w:szCs w:val="22"/>
        </w:rPr>
        <w:t xml:space="preserve">Preparation of cytospins for immunocytochemistry (ICC). </w:t>
      </w:r>
      <w:r w:rsidRPr="00F13CAB">
        <w:rPr>
          <w:rFonts w:ascii="Calibri" w:hAnsi="Calibri" w:cs="Calibri"/>
          <w:sz w:val="22"/>
          <w:szCs w:val="22"/>
        </w:rPr>
        <w:t xml:space="preserve">Cytospins of ES and ES-CSCs were prepared by resuspension in PBS and centrifugation onto Superfrost plus glass slides (Thermo Fisher) at 1000g for 3 min using a ROTORFIX 32A centrifuge (Hettich, Tuttlingen, Germany). Excess PBS was removed by aspiration and slides centrifuged at 3000g for a further 1 min. </w:t>
      </w:r>
    </w:p>
    <w:p w14:paraId="7EE98A28" w14:textId="77777777" w:rsidR="00E71580" w:rsidRPr="00F13CAB" w:rsidRDefault="00E71580" w:rsidP="00E71580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F13CAB">
        <w:rPr>
          <w:rFonts w:ascii="Calibri" w:hAnsi="Calibri" w:cs="Calibri"/>
          <w:i/>
          <w:iCs/>
          <w:sz w:val="22"/>
          <w:szCs w:val="22"/>
        </w:rPr>
        <w:t xml:space="preserve">Immunocytochemistry for CD99. </w:t>
      </w:r>
      <w:r w:rsidRPr="00F13CAB">
        <w:rPr>
          <w:rFonts w:ascii="Calibri" w:hAnsi="Calibri" w:cs="Calibri"/>
          <w:sz w:val="22"/>
          <w:szCs w:val="22"/>
        </w:rPr>
        <w:t xml:space="preserve">Cells were fixed in 4% paraformaldehyde (Sigma-Aldrich) in PBS (Sigma-Aldrich) for 30min at room temperature. CD99 protein expression was detected using the mouse EnVision+ System-HRP (DAB) kit (Dako, Agilent Technologies) and the CD99 mouse monoclonal antibody (1:50 for 1h at room temperature, M3601, clone 12E7 (Dako)) or corresponding mouse isotype control (4μg/ml, Negative Control Mouse IgG1, X0931 (Dako)). Cells were visualised using the Liquid DAB Substrate Chromogen System for peroxidase (Dako), counter-stained with 0.1% Mayer’s haematoxylin at room temperature for 15s. The ES cell line, TC-32, was included as a positive control for CD99 expression. Cells were visualised by light microscopy (Zeiss Axioplan microscope; Zeiss, UK). Protein expression of each target was scored manually by two independent reviewers. </w:t>
      </w:r>
    </w:p>
    <w:p w14:paraId="60662F58" w14:textId="77777777" w:rsidR="00E71580" w:rsidRPr="00F13CAB" w:rsidRDefault="00E71580" w:rsidP="00E71580">
      <w:pPr>
        <w:pStyle w:val="NormalWeb"/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F13CAB">
        <w:rPr>
          <w:rFonts w:ascii="Calibri" w:hAnsi="Calibri" w:cs="Calibri"/>
          <w:i/>
          <w:iCs/>
          <w:sz w:val="22"/>
          <w:szCs w:val="22"/>
        </w:rPr>
        <w:t xml:space="preserve">Western blotting. </w:t>
      </w:r>
      <w:r w:rsidRPr="00F13CAB">
        <w:rPr>
          <w:rFonts w:ascii="Calibri" w:hAnsi="Calibri" w:cs="Calibri"/>
          <w:sz w:val="22"/>
          <w:szCs w:val="22"/>
        </w:rPr>
        <w:t>Equal protein (25μg) loading was confirmed by blotting for β-actin (0.4μg/ml, A5441, Sigma-Aldrich). Membranes were probed for CD99 (0.1μg/ml, MIC2 (1C3), SC-53898, Santa Cruz Biotechnology Inc., USA) and neurexin-1 (2μg/ml, Anti-pan Neurexin-1, ABN161-I, Millipore) overnight at 4</w:t>
      </w:r>
      <w:r w:rsidRPr="00F13CAB">
        <w:rPr>
          <w:rFonts w:ascii="Calibri" w:hAnsi="Calibri" w:cs="Calibri"/>
          <w:position w:val="6"/>
          <w:sz w:val="22"/>
          <w:szCs w:val="22"/>
        </w:rPr>
        <w:t>o</w:t>
      </w:r>
      <w:r w:rsidRPr="00F13CAB">
        <w:rPr>
          <w:rFonts w:ascii="Calibri" w:hAnsi="Calibri" w:cs="Calibri"/>
          <w:sz w:val="22"/>
          <w:szCs w:val="22"/>
        </w:rPr>
        <w:t>C and expression detected using goat anti-mouse (1:5000, 170-6516 (Bio-Rad, UK) and goat anti-rabbit (1:5000, 4010-05 (Southern Biotech, Alabama, USA) secondary antibodies for 1h at room temperature. Protein bands were visualised and quantified using GelDoc Imaging System (Bio-Rad) using Luminata</w:t>
      </w:r>
      <w:r w:rsidRPr="003262D0">
        <w:rPr>
          <w:rFonts w:ascii="Calibri" w:hAnsi="Calibri" w:cs="Calibri"/>
          <w:sz w:val="22"/>
          <w:szCs w:val="22"/>
          <w:vertAlign w:val="superscript"/>
        </w:rPr>
        <w:t>TM</w:t>
      </w:r>
      <w:r w:rsidRPr="00F13CAB">
        <w:rPr>
          <w:rFonts w:ascii="Calibri" w:hAnsi="Calibri" w:cs="Calibri"/>
          <w:sz w:val="22"/>
          <w:szCs w:val="22"/>
        </w:rPr>
        <w:t xml:space="preserve"> Forte Western HRP Substrate (Millipore, UK). </w:t>
      </w:r>
    </w:p>
    <w:p w14:paraId="73EE3D02" w14:textId="77777777" w:rsidR="005958B1" w:rsidRDefault="005958B1"/>
    <w:sectPr w:rsidR="005958B1" w:rsidSect="003B33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580"/>
    <w:rsid w:val="003262D0"/>
    <w:rsid w:val="003B3316"/>
    <w:rsid w:val="005958B1"/>
    <w:rsid w:val="005D66A6"/>
    <w:rsid w:val="00CA199C"/>
    <w:rsid w:val="00E0100D"/>
    <w:rsid w:val="00E71580"/>
    <w:rsid w:val="00F1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7CB1"/>
  <w15:chartTrackingRefBased/>
  <w15:docId w15:val="{9FBACF3F-B314-D947-B7EF-26E8CAF1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15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 Burchill</cp:lastModifiedBy>
  <cp:revision>2</cp:revision>
  <dcterms:created xsi:type="dcterms:W3CDTF">2020-09-02T18:38:00Z</dcterms:created>
  <dcterms:modified xsi:type="dcterms:W3CDTF">2020-09-02T18:38:00Z</dcterms:modified>
</cp:coreProperties>
</file>